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6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7"/>
        <w:gridCol w:w="1014"/>
        <w:gridCol w:w="824"/>
        <w:gridCol w:w="1276"/>
        <w:gridCol w:w="1701"/>
        <w:gridCol w:w="1417"/>
        <w:gridCol w:w="1276"/>
        <w:gridCol w:w="1667"/>
      </w:tblGrid>
      <w:tr w:rsidR="00C74984" w:rsidRPr="00625B7F" w:rsidTr="005922DB">
        <w:trPr>
          <w:trHeight w:val="300"/>
        </w:trPr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984" w:rsidRPr="00E54603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bookmarkStart w:id="0" w:name="_GoBack" w:colFirst="3" w:colLast="3"/>
            <w:r w:rsidRPr="00E546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Year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984" w:rsidRPr="00E54603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Species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984" w:rsidRPr="00E54603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N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984" w:rsidRPr="00E54603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Weight (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984" w:rsidRPr="00E54603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Diameter (m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984" w:rsidRPr="00E54603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eight (m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984" w:rsidRPr="00E54603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TSSC (°Brix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984" w:rsidRPr="00E54603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Acidity (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m</w:t>
            </w:r>
            <w:r w:rsidRPr="00E546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q</w:t>
            </w:r>
            <w:proofErr w:type="spellEnd"/>
            <w:r w:rsidRPr="00E5460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/100g)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54603" w:rsidRDefault="00C74984" w:rsidP="005922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13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54603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lueberry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54603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u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54603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54603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.1 </w:t>
            </w: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0.5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54603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3.5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1.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0.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0.8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2.7 ± 0.7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2.6 </w:t>
            </w: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± 5.4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R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.2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0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5.4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1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1.0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0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1.8 ± 1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2.3 </w:t>
            </w: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± 5.4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.4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0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4.6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1.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1.1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1.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2.9 ± 1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7.9 </w:t>
            </w: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± 3.7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2.5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0.4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5.3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1.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.6 ± 1.0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0 ± 1.5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0.8 ± 6.2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.0 ± 0.4 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4.4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1.6 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.6 ± 1.3 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.5 ± 0.8</w:t>
            </w:r>
          </w:p>
        </w:tc>
        <w:tc>
          <w:tcPr>
            <w:tcW w:w="166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1.5 ± 5.6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14</w:t>
            </w:r>
          </w:p>
        </w:tc>
        <w:tc>
          <w:tcPr>
            <w:tcW w:w="101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lueberry</w:t>
            </w:r>
          </w:p>
        </w:tc>
        <w:tc>
          <w:tcPr>
            <w:tcW w:w="82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un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.9 ± 0.3 </w:t>
            </w: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4.5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1.0 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2.7 </w:t>
            </w: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± 0.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3.2 ± 1.0</w:t>
            </w:r>
          </w:p>
        </w:tc>
        <w:tc>
          <w:tcPr>
            <w:tcW w:w="166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9.0 ± 1.5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.1 ± 0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5.1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1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3.5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1 ± 0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5.6 ± 1.9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.0 ± 0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4.7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1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13.0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± 0.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.5 ± 1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4.2 ± 2.5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.0 ± 0.3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.9 ± 0.8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3.2 ± 0.6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1.7 ± 1.0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5.5 ± 1.0 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.2 ± 0.4 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.7 ± 1.5 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.7 ± 1.0 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1.2 ± 1.3</w:t>
            </w:r>
          </w:p>
        </w:tc>
        <w:tc>
          <w:tcPr>
            <w:tcW w:w="166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.2 ± 3.3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13</w:t>
            </w:r>
          </w:p>
        </w:tc>
        <w:tc>
          <w:tcPr>
            <w:tcW w:w="101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ilberry</w:t>
            </w:r>
          </w:p>
        </w:tc>
        <w:tc>
          <w:tcPr>
            <w:tcW w:w="82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un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1.4 ± 2.4</w:t>
            </w:r>
          </w:p>
        </w:tc>
        <w:tc>
          <w:tcPr>
            <w:tcW w:w="166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.8 ± 3.9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.1 ± 0.3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7.6 ± 3.9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9.5 ± 1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3.1 ± 0.5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.6 ± 2.5 </w:t>
            </w:r>
          </w:p>
        </w:tc>
        <w:tc>
          <w:tcPr>
            <w:tcW w:w="166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.4 ± 4.0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14</w:t>
            </w:r>
          </w:p>
        </w:tc>
        <w:tc>
          <w:tcPr>
            <w:tcW w:w="101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ilberry</w:t>
            </w:r>
          </w:p>
        </w:tc>
        <w:tc>
          <w:tcPr>
            <w:tcW w:w="824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Sun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1.6 ± 2.0</w:t>
            </w:r>
          </w:p>
        </w:tc>
        <w:tc>
          <w:tcPr>
            <w:tcW w:w="1667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0.7 ± 0.6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9.6 ± 1.4 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8.7 ± 2.2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l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8.6 ± 1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19.9 ± 1.5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</w:tr>
      <w:tr w:rsidR="00C74984" w:rsidRPr="00EE0825" w:rsidTr="005922DB">
        <w:trPr>
          <w:trHeight w:val="300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C7498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Blac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9.6 ± 1.1 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4984" w:rsidRPr="00E90ED1" w:rsidRDefault="00C74984" w:rsidP="005922D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90ED1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21.3 ± 2.7</w:t>
            </w:r>
          </w:p>
        </w:tc>
      </w:tr>
      <w:bookmarkEnd w:id="0"/>
    </w:tbl>
    <w:p w:rsidR="0067212B" w:rsidRDefault="0067212B"/>
    <w:sectPr w:rsidR="006721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984"/>
    <w:rsid w:val="000D7CBA"/>
    <w:rsid w:val="00662BBD"/>
    <w:rsid w:val="0067212B"/>
    <w:rsid w:val="007457C6"/>
    <w:rsid w:val="0091696A"/>
    <w:rsid w:val="00C74984"/>
    <w:rsid w:val="00D42048"/>
    <w:rsid w:val="00DE022E"/>
    <w:rsid w:val="00EE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49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7498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1</cp:revision>
  <dcterms:created xsi:type="dcterms:W3CDTF">2015-08-06T06:19:00Z</dcterms:created>
  <dcterms:modified xsi:type="dcterms:W3CDTF">2015-08-06T06:20:00Z</dcterms:modified>
</cp:coreProperties>
</file>